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800"/>
        <w:tblW w:w="86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599"/>
        <w:gridCol w:w="709"/>
        <w:gridCol w:w="1559"/>
        <w:gridCol w:w="709"/>
        <w:gridCol w:w="709"/>
      </w:tblGrid>
      <w:tr w:rsidR="008F203D" w:rsidRPr="00160319" w:rsidTr="003A3DE7">
        <w:tc>
          <w:tcPr>
            <w:tcW w:w="1951" w:type="dxa"/>
            <w:tcBorders>
              <w:bottom w:val="single" w:sz="4" w:space="0" w:color="auto"/>
            </w:tcBorders>
          </w:tcPr>
          <w:p w:rsidR="008F203D" w:rsidRPr="00A354CC" w:rsidRDefault="008F203D" w:rsidP="00946B0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354CC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F203D" w:rsidRPr="00A354CC" w:rsidRDefault="008F203D" w:rsidP="00946B0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354CC">
              <w:rPr>
                <w:rFonts w:ascii="Arial" w:hAnsi="Arial" w:cs="Arial"/>
                <w:b/>
                <w:sz w:val="24"/>
                <w:szCs w:val="24"/>
              </w:rPr>
              <w:t>Population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:rsidR="008F203D" w:rsidRPr="00A354CC" w:rsidRDefault="00A354CC" w:rsidP="00946B0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NP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03D" w:rsidRPr="00A354CC" w:rsidRDefault="00292A3D" w:rsidP="00946B09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354CC">
              <w:rPr>
                <w:rFonts w:ascii="Arial" w:hAnsi="Arial" w:cs="Arial"/>
                <w:b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F203D" w:rsidRPr="00A354CC" w:rsidRDefault="009E2681" w:rsidP="00946B0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354CC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03D" w:rsidRPr="00A354CC" w:rsidRDefault="009E2681" w:rsidP="00946B0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354CC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03D" w:rsidRPr="00A354CC" w:rsidRDefault="00292A3D" w:rsidP="00946B09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354CC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</w:tr>
      <w:tr w:rsidR="00885DB0" w:rsidRPr="00160319" w:rsidTr="003A3DE7">
        <w:tc>
          <w:tcPr>
            <w:tcW w:w="1951" w:type="dxa"/>
            <w:tcBorders>
              <w:top w:val="single" w:sz="4" w:space="0" w:color="auto"/>
            </w:tcBorders>
          </w:tcPr>
          <w:p w:rsidR="00885DB0" w:rsidRPr="00160319" w:rsidRDefault="00CE3E0E" w:rsidP="00946B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u e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</w:t>
            </w:r>
            <w:r w:rsidRPr="00CE3E0E">
              <w:rPr>
                <w:rFonts w:ascii="Arial" w:hAnsi="Arial" w:cs="Arial"/>
                <w:sz w:val="24"/>
                <w:szCs w:val="24"/>
                <w:vertAlign w:val="superscript"/>
              </w:rPr>
              <w:t>28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Mexican-Americans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23007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85DB0" w:rsidRPr="00160319" w:rsidRDefault="00885DB0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107887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2E6B2F" w:rsidRPr="00160319" w:rsidTr="003A3DE7">
        <w:tc>
          <w:tcPr>
            <w:tcW w:w="1951" w:type="dxa"/>
          </w:tcPr>
          <w:p w:rsidR="002E6B2F" w:rsidRPr="00160319" w:rsidRDefault="00CE3E0E" w:rsidP="00946B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uang e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</w:t>
            </w:r>
            <w:r w:rsidRPr="00CE3E0E">
              <w:rPr>
                <w:rFonts w:ascii="Arial" w:hAnsi="Arial" w:cs="Arial"/>
                <w:sz w:val="24"/>
                <w:szCs w:val="24"/>
                <w:vertAlign w:val="superscript"/>
              </w:rPr>
              <w:t>29</w:t>
            </w:r>
            <w:proofErr w:type="spellEnd"/>
          </w:p>
        </w:tc>
        <w:tc>
          <w:tcPr>
            <w:tcW w:w="1418" w:type="dxa"/>
          </w:tcPr>
          <w:p w:rsidR="002E6B2F" w:rsidRPr="00160319" w:rsidRDefault="002E6B2F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Taiwanese</w:t>
            </w:r>
          </w:p>
        </w:tc>
        <w:tc>
          <w:tcPr>
            <w:tcW w:w="1599" w:type="dxa"/>
          </w:tcPr>
          <w:p w:rsidR="002E6B2F" w:rsidRPr="00160319" w:rsidRDefault="002E6B2F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12092121</w:t>
            </w:r>
          </w:p>
        </w:tc>
        <w:tc>
          <w:tcPr>
            <w:tcW w:w="709" w:type="dxa"/>
          </w:tcPr>
          <w:p w:rsidR="002E6B2F" w:rsidRPr="00160319" w:rsidRDefault="002E6B2F" w:rsidP="00946B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2E6B2F" w:rsidRPr="00160319" w:rsidRDefault="00E568E8" w:rsidP="00946B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2E6B2F" w:rsidRPr="00160319">
              <w:rPr>
                <w:rFonts w:ascii="Arial" w:hAnsi="Arial" w:cs="Arial"/>
                <w:sz w:val="24"/>
                <w:szCs w:val="24"/>
              </w:rPr>
              <w:t>59153010</w:t>
            </w:r>
          </w:p>
        </w:tc>
        <w:tc>
          <w:tcPr>
            <w:tcW w:w="709" w:type="dxa"/>
          </w:tcPr>
          <w:p w:rsidR="002E6B2F" w:rsidRPr="00160319" w:rsidRDefault="002E6B2F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709" w:type="dxa"/>
          </w:tcPr>
          <w:p w:rsidR="002E6B2F" w:rsidRPr="00160319" w:rsidRDefault="002E6B2F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885DB0" w:rsidRPr="00160319" w:rsidTr="003A3DE7">
        <w:tc>
          <w:tcPr>
            <w:tcW w:w="1951" w:type="dxa"/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9" w:type="dxa"/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13163610</w:t>
            </w:r>
          </w:p>
        </w:tc>
        <w:tc>
          <w:tcPr>
            <w:tcW w:w="709" w:type="dxa"/>
            <w:vAlign w:val="bottom"/>
          </w:tcPr>
          <w:p w:rsidR="00885DB0" w:rsidRPr="00160319" w:rsidRDefault="00885DB0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93548877</w:t>
            </w:r>
          </w:p>
        </w:tc>
        <w:tc>
          <w:tcPr>
            <w:tcW w:w="709" w:type="dxa"/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09" w:type="dxa"/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71</w:t>
            </w:r>
          </w:p>
        </w:tc>
      </w:tr>
      <w:tr w:rsidR="00885DB0" w:rsidRPr="00160319" w:rsidTr="003A3DE7">
        <w:tc>
          <w:tcPr>
            <w:tcW w:w="1951" w:type="dxa"/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9" w:type="dxa"/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12219125</w:t>
            </w:r>
          </w:p>
        </w:tc>
        <w:tc>
          <w:tcPr>
            <w:tcW w:w="709" w:type="dxa"/>
            <w:vAlign w:val="bottom"/>
          </w:tcPr>
          <w:p w:rsidR="00885DB0" w:rsidRPr="00160319" w:rsidRDefault="00885DB0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20593087</w:t>
            </w:r>
          </w:p>
        </w:tc>
        <w:tc>
          <w:tcPr>
            <w:tcW w:w="709" w:type="dxa"/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09" w:type="dxa"/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</w:tr>
      <w:tr w:rsidR="00885DB0" w:rsidRPr="00160319" w:rsidTr="003A3DE7">
        <w:tc>
          <w:tcPr>
            <w:tcW w:w="1951" w:type="dxa"/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9" w:type="dxa"/>
          </w:tcPr>
          <w:p w:rsidR="00885DB0" w:rsidRPr="00160319" w:rsidRDefault="00885DB0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4838605</w:t>
            </w:r>
          </w:p>
        </w:tc>
        <w:tc>
          <w:tcPr>
            <w:tcW w:w="709" w:type="dxa"/>
            <w:vAlign w:val="bottom"/>
          </w:tcPr>
          <w:p w:rsidR="00885DB0" w:rsidRPr="00160319" w:rsidRDefault="00885DB0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49699957</w:t>
            </w:r>
          </w:p>
        </w:tc>
        <w:tc>
          <w:tcPr>
            <w:tcW w:w="709" w:type="dxa"/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9" w:type="dxa"/>
            <w:vAlign w:val="bottom"/>
          </w:tcPr>
          <w:p w:rsidR="00885DB0" w:rsidRPr="00160319" w:rsidRDefault="00885DB0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</w:tr>
      <w:tr w:rsidR="00E1159D" w:rsidRPr="00160319" w:rsidTr="003A3DE7">
        <w:tc>
          <w:tcPr>
            <w:tcW w:w="1951" w:type="dxa"/>
          </w:tcPr>
          <w:p w:rsidR="00E1159D" w:rsidRPr="00160319" w:rsidRDefault="00E1159D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E1159D" w:rsidRPr="00160319" w:rsidRDefault="00E1159D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9" w:type="dxa"/>
          </w:tcPr>
          <w:p w:rsidR="00E1159D" w:rsidRPr="00160319" w:rsidRDefault="00E1159D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11101355</w:t>
            </w:r>
          </w:p>
        </w:tc>
        <w:tc>
          <w:tcPr>
            <w:tcW w:w="709" w:type="dxa"/>
            <w:vAlign w:val="bottom"/>
          </w:tcPr>
          <w:p w:rsidR="00E1159D" w:rsidRPr="00160319" w:rsidRDefault="00E1159D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bottom"/>
          </w:tcPr>
          <w:p w:rsidR="00E1159D" w:rsidRPr="00160319" w:rsidRDefault="00E1159D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49723037</w:t>
            </w:r>
          </w:p>
        </w:tc>
        <w:tc>
          <w:tcPr>
            <w:tcW w:w="709" w:type="dxa"/>
            <w:vAlign w:val="bottom"/>
          </w:tcPr>
          <w:p w:rsidR="00E1159D" w:rsidRPr="00160319" w:rsidRDefault="00E1159D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09" w:type="dxa"/>
            <w:vAlign w:val="bottom"/>
          </w:tcPr>
          <w:p w:rsidR="00E1159D" w:rsidRPr="00160319" w:rsidRDefault="00E1159D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E1159D" w:rsidRPr="00160319" w:rsidTr="003A3DE7">
        <w:tc>
          <w:tcPr>
            <w:tcW w:w="1951" w:type="dxa"/>
          </w:tcPr>
          <w:p w:rsidR="00E1159D" w:rsidRPr="00160319" w:rsidRDefault="00E1159D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E1159D" w:rsidRPr="00160319" w:rsidRDefault="00E1159D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9" w:type="dxa"/>
          </w:tcPr>
          <w:p w:rsidR="00E1159D" w:rsidRPr="00160319" w:rsidRDefault="00E1159D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11101357</w:t>
            </w:r>
          </w:p>
        </w:tc>
        <w:tc>
          <w:tcPr>
            <w:tcW w:w="709" w:type="dxa"/>
            <w:vAlign w:val="bottom"/>
          </w:tcPr>
          <w:p w:rsidR="00E1159D" w:rsidRPr="00160319" w:rsidRDefault="00E1159D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bottom"/>
          </w:tcPr>
          <w:p w:rsidR="00E1159D" w:rsidRPr="00160319" w:rsidRDefault="00E1159D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49723300</w:t>
            </w:r>
          </w:p>
        </w:tc>
        <w:tc>
          <w:tcPr>
            <w:tcW w:w="709" w:type="dxa"/>
            <w:vAlign w:val="bottom"/>
          </w:tcPr>
          <w:p w:rsidR="00E1159D" w:rsidRPr="00160319" w:rsidRDefault="00E1159D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9" w:type="dxa"/>
            <w:vAlign w:val="bottom"/>
          </w:tcPr>
          <w:p w:rsidR="00E1159D" w:rsidRPr="00160319" w:rsidRDefault="00E1159D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79</w:t>
            </w:r>
          </w:p>
        </w:tc>
      </w:tr>
      <w:tr w:rsidR="00160319" w:rsidRPr="00160319" w:rsidTr="003A3DE7">
        <w:tc>
          <w:tcPr>
            <w:tcW w:w="1951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9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4462262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59189178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</w:tr>
      <w:tr w:rsidR="00160319" w:rsidRPr="00160319" w:rsidTr="003A3DE7">
        <w:tc>
          <w:tcPr>
            <w:tcW w:w="1951" w:type="dxa"/>
          </w:tcPr>
          <w:p w:rsidR="00160319" w:rsidRPr="00160319" w:rsidRDefault="00CE3E0E" w:rsidP="00946B0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heu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</w:t>
            </w:r>
            <w:r w:rsidRPr="00CE3E0E">
              <w:rPr>
                <w:rFonts w:ascii="Arial" w:hAnsi="Arial" w:cs="Arial"/>
                <w:sz w:val="24"/>
                <w:szCs w:val="24"/>
                <w:vertAlign w:val="superscript"/>
              </w:rPr>
              <w:t>30</w:t>
            </w:r>
            <w:proofErr w:type="spellEnd"/>
          </w:p>
        </w:tc>
        <w:tc>
          <w:tcPr>
            <w:tcW w:w="1418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Taiwanese</w:t>
            </w:r>
          </w:p>
        </w:tc>
        <w:tc>
          <w:tcPr>
            <w:tcW w:w="1599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9565164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76039376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</w:tr>
      <w:tr w:rsidR="00160319" w:rsidRPr="00160319" w:rsidTr="003A3DE7">
        <w:tc>
          <w:tcPr>
            <w:tcW w:w="1951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9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1399634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70244607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160319" w:rsidRPr="00160319" w:rsidTr="003A3DE7">
        <w:tc>
          <w:tcPr>
            <w:tcW w:w="1951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9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2380261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96951433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81</w:t>
            </w:r>
          </w:p>
        </w:tc>
      </w:tr>
      <w:tr w:rsidR="00160319" w:rsidRPr="00160319" w:rsidTr="003A3DE7">
        <w:tc>
          <w:tcPr>
            <w:tcW w:w="1951" w:type="dxa"/>
          </w:tcPr>
          <w:p w:rsidR="00160319" w:rsidRPr="00160319" w:rsidRDefault="00CE3E0E" w:rsidP="00946B0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rass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</w:t>
            </w:r>
            <w:r w:rsidRPr="00CE3E0E">
              <w:rPr>
                <w:rFonts w:ascii="Arial" w:hAnsi="Arial" w:cs="Arial"/>
                <w:sz w:val="24"/>
                <w:szCs w:val="24"/>
                <w:vertAlign w:val="superscript"/>
              </w:rPr>
              <w:t>31</w:t>
            </w:r>
            <w:proofErr w:type="spellEnd"/>
          </w:p>
        </w:tc>
        <w:tc>
          <w:tcPr>
            <w:tcW w:w="1418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Caucasian, USA</w:t>
            </w:r>
          </w:p>
        </w:tc>
        <w:tc>
          <w:tcPr>
            <w:tcW w:w="1599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476141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244176424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160319" w:rsidRPr="00160319" w:rsidTr="003A3DE7">
        <w:tc>
          <w:tcPr>
            <w:tcW w:w="1951" w:type="dxa"/>
          </w:tcPr>
          <w:p w:rsidR="00160319" w:rsidRPr="00160319" w:rsidRDefault="00CE3E0E" w:rsidP="00946B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urdon e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</w:t>
            </w:r>
            <w:bookmarkStart w:id="0" w:name="_GoBack"/>
            <w:r w:rsidRPr="00CE3E0E">
              <w:rPr>
                <w:rFonts w:ascii="Arial" w:hAnsi="Arial" w:cs="Arial"/>
                <w:sz w:val="24"/>
                <w:szCs w:val="24"/>
                <w:vertAlign w:val="superscript"/>
              </w:rPr>
              <w:t>32</w:t>
            </w:r>
            <w:bookmarkEnd w:id="0"/>
            <w:proofErr w:type="spellEnd"/>
          </w:p>
        </w:tc>
        <w:tc>
          <w:tcPr>
            <w:tcW w:w="1418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Caucasian, Australia</w:t>
            </w:r>
          </w:p>
        </w:tc>
        <w:tc>
          <w:tcPr>
            <w:tcW w:w="1599" w:type="dxa"/>
          </w:tcPr>
          <w:p w:rsidR="00160319" w:rsidRPr="00160319" w:rsidRDefault="00160319" w:rsidP="00946B09">
            <w:pPr>
              <w:rPr>
                <w:rFonts w:ascii="Arial" w:hAnsi="Arial" w:cs="Arial"/>
                <w:sz w:val="24"/>
                <w:szCs w:val="24"/>
              </w:rPr>
            </w:pPr>
            <w:r w:rsidRPr="00160319">
              <w:rPr>
                <w:rFonts w:ascii="Arial" w:hAnsi="Arial" w:cs="Arial"/>
                <w:sz w:val="24"/>
                <w:szCs w:val="24"/>
              </w:rPr>
              <w:t>rs9896052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73418862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09" w:type="dxa"/>
            <w:vAlign w:val="bottom"/>
          </w:tcPr>
          <w:p w:rsidR="00160319" w:rsidRPr="00160319" w:rsidRDefault="00160319" w:rsidP="00946B0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0319">
              <w:rPr>
                <w:rFonts w:ascii="Arial" w:hAnsi="Arial" w:cs="Arial"/>
                <w:color w:val="000000"/>
                <w:sz w:val="24"/>
                <w:szCs w:val="24"/>
              </w:rPr>
              <w:t>0.53</w:t>
            </w:r>
          </w:p>
        </w:tc>
      </w:tr>
    </w:tbl>
    <w:p w:rsidR="00C2588B" w:rsidRDefault="00946B09">
      <w:pPr>
        <w:rPr>
          <w:rFonts w:ascii="Arial" w:hAnsi="Arial" w:cs="Arial"/>
        </w:rPr>
      </w:pPr>
      <w:r w:rsidRPr="00946B09">
        <w:rPr>
          <w:rFonts w:ascii="Arial" w:hAnsi="Arial" w:cs="Arial"/>
          <w:b/>
        </w:rPr>
        <w:t>Table S4.</w:t>
      </w:r>
      <w:r>
        <w:rPr>
          <w:rFonts w:ascii="Arial" w:hAnsi="Arial" w:cs="Arial"/>
        </w:rPr>
        <w:t xml:space="preserve"> The</w:t>
      </w:r>
      <w:r w:rsidRPr="008529D5">
        <w:rPr>
          <w:rFonts w:ascii="Arial" w:hAnsi="Arial" w:cs="Arial"/>
          <w:i/>
        </w:rPr>
        <w:t xml:space="preserve"> P</w:t>
      </w:r>
      <w:r>
        <w:rPr>
          <w:rFonts w:ascii="Arial" w:hAnsi="Arial" w:cs="Arial"/>
        </w:rPr>
        <w:t xml:space="preserve"> values of suggestive SNPs (identified by others) in GoDARTS </w:t>
      </w:r>
    </w:p>
    <w:p w:rsidR="00946B09" w:rsidRDefault="004C7361">
      <w:pPr>
        <w:rPr>
          <w:rFonts w:ascii="Arial" w:hAnsi="Arial" w:cs="Arial"/>
        </w:rPr>
      </w:pPr>
      <w:r>
        <w:rPr>
          <w:rFonts w:ascii="Arial" w:hAnsi="Arial" w:cs="Arial"/>
        </w:rPr>
        <w:t>Some suggestive SNPs identified by others were not presented in GoDARTS.</w:t>
      </w:r>
    </w:p>
    <w:p w:rsidR="00946B09" w:rsidRDefault="00946B0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hr</w:t>
      </w:r>
      <w:proofErr w:type="spellEnd"/>
      <w:r>
        <w:rPr>
          <w:rFonts w:ascii="Arial" w:hAnsi="Arial" w:cs="Arial"/>
        </w:rPr>
        <w:t>: Chromosome</w:t>
      </w:r>
    </w:p>
    <w:p w:rsidR="00946B09" w:rsidRPr="008D4368" w:rsidRDefault="00946B09">
      <w:pPr>
        <w:rPr>
          <w:rFonts w:ascii="Arial" w:hAnsi="Arial" w:cs="Arial"/>
        </w:rPr>
      </w:pPr>
      <w:r>
        <w:rPr>
          <w:rFonts w:ascii="Arial" w:hAnsi="Arial" w:cs="Arial"/>
        </w:rPr>
        <w:t>OR: odds ratio</w:t>
      </w:r>
    </w:p>
    <w:sectPr w:rsidR="00946B09" w:rsidRPr="008D4368" w:rsidSect="00160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D83"/>
    <w:rsid w:val="00041764"/>
    <w:rsid w:val="00160319"/>
    <w:rsid w:val="00194F5D"/>
    <w:rsid w:val="001C0F02"/>
    <w:rsid w:val="00292A3D"/>
    <w:rsid w:val="002E6B2F"/>
    <w:rsid w:val="002F0755"/>
    <w:rsid w:val="00352123"/>
    <w:rsid w:val="003A3DE7"/>
    <w:rsid w:val="003C26CC"/>
    <w:rsid w:val="004C7361"/>
    <w:rsid w:val="00794BFC"/>
    <w:rsid w:val="007E51DF"/>
    <w:rsid w:val="00807D83"/>
    <w:rsid w:val="00821C75"/>
    <w:rsid w:val="008529D5"/>
    <w:rsid w:val="00885DB0"/>
    <w:rsid w:val="008D4368"/>
    <w:rsid w:val="008F203D"/>
    <w:rsid w:val="00946B09"/>
    <w:rsid w:val="009A055A"/>
    <w:rsid w:val="009E2681"/>
    <w:rsid w:val="00A354CC"/>
    <w:rsid w:val="00C2588B"/>
    <w:rsid w:val="00CE3E0E"/>
    <w:rsid w:val="00DD28C2"/>
    <w:rsid w:val="00E1159D"/>
    <w:rsid w:val="00E22E4F"/>
    <w:rsid w:val="00E5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 Meng</dc:creator>
  <cp:lastModifiedBy>anonymous</cp:lastModifiedBy>
  <cp:revision>25</cp:revision>
  <dcterms:created xsi:type="dcterms:W3CDTF">2016-06-27T12:55:00Z</dcterms:created>
  <dcterms:modified xsi:type="dcterms:W3CDTF">2017-05-30T11:33:00Z</dcterms:modified>
</cp:coreProperties>
</file>